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" w:hAnsi="Times" w:cs="Times New Roman"/>
          <w:b/>
          <w:b/>
          <w:sz w:val="28"/>
          <w:szCs w:val="28"/>
        </w:rPr>
      </w:pPr>
      <w:r>
        <w:rPr>
          <w:rFonts w:cs="Times New Roman" w:ascii="Times" w:hAnsi="Times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PPENDICES FOR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IVERSIFICATION RATE VS. DIVERSIFICATION DENSITY: DECOUPLED CONSEQUENCES OF PLANT HEIGHT FOR DIVERSIFICATION OF ALOOIDEAE IN TIME AND SPACE</w:t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APPENDIX S1:  PHYLOGENETIC INFERENC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325755</wp:posOffset>
            </wp:positionH>
            <wp:positionV relativeFrom="paragraph">
              <wp:posOffset>-5715</wp:posOffset>
            </wp:positionV>
            <wp:extent cx="7053580" cy="75596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3580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jc w:val="both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jc w:val="both"/>
        <w:rPr/>
      </w:pPr>
      <w:r>
        <w:rPr>
          <w:rStyle w:val="Marquedannotation1"/>
          <w:rFonts w:cs="Times New Roman" w:ascii="Times New Roman" w:hAnsi="Times New Roman"/>
          <w:b/>
          <w:bCs/>
          <w:sz w:val="24"/>
        </w:rPr>
        <w:t xml:space="preserve">Figure S1. Phylogenetic hypothesis for Alooideae. </w:t>
      </w:r>
      <w:r>
        <w:rPr>
          <w:rStyle w:val="Marquedannotation1"/>
          <w:rFonts w:cs="Times New Roman" w:ascii="Times New Roman" w:hAnsi="Times New Roman"/>
          <w:sz w:val="24"/>
        </w:rPr>
        <w:t>The figure shows the majority-rule consensus phylogram from the phylogenetic  posterior, with posterior probabilities shown on each branch. Genera have been colored in red and blue alternatively so that they can be easily distinguished.</w:t>
      </w:r>
    </w:p>
    <w:p>
      <w:pPr>
        <w:pStyle w:val="Normal"/>
        <w:jc w:val="both"/>
        <w:rPr/>
      </w:pPr>
      <w:r>
        <w:rPr>
          <w:b/>
        </w:rPr>
        <w:t xml:space="preserve">Table S1. Accession numbers for sequences used in this study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Accessions number starting with ‘GI’ are NCBI GI numbers (</w:t>
      </w:r>
      <w:hyperlink r:id="rId3">
        <w:r>
          <w:rPr>
            <w:rStyle w:val="InternetLink"/>
          </w:rPr>
          <w:t>https://www.ncbi.nlm.nih.gov/genbank/sequenceids/</w:t>
        </w:r>
      </w:hyperlink>
      <w:r>
        <w:rPr/>
        <w:t>). Accession numbers starting with other letters are NCBI accession numbers (</w:t>
      </w:r>
      <w:hyperlink r:id="rId4">
        <w:r>
          <w:rPr>
            <w:rStyle w:val="InternetLink"/>
          </w:rPr>
          <w:t>https://www.ncbi.nlm.nih.gov/Sequin/acc.html</w:t>
        </w:r>
      </w:hyperlink>
      <w:r>
        <w:rPr/>
        <w:t>). Cells with ‘NA’ show m</w:t>
      </w:r>
      <w:bookmarkStart w:id="0" w:name="_GoBack"/>
      <w:bookmarkEnd w:id="0"/>
      <w:r>
        <w:rPr/>
        <w:t>issing sequenc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2078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662"/>
        <w:gridCol w:w="1407"/>
        <w:gridCol w:w="1408"/>
        <w:gridCol w:w="1507"/>
        <w:gridCol w:w="1256"/>
        <w:gridCol w:w="1338"/>
        <w:gridCol w:w="1407"/>
        <w:gridCol w:w="1093"/>
      </w:tblGrid>
      <w:tr>
        <w:trPr>
          <w:trHeight w:val="300" w:hRule="atLeast"/>
        </w:trPr>
        <w:tc>
          <w:tcPr>
            <w:tcW w:w="2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Species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matK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psbA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rbcL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trnL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trnLF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ITS1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fr-FR"/>
              </w:rPr>
              <w:t>rsp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ageodon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1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735761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cule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1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3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ffin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18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8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frica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056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9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37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lbid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40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8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looid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239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ngelic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0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nivorano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49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rborescen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82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6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P07269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rch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U748258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73575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arenicol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2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0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2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abati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2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4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aker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33242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54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8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arbertoni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2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2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owie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U93728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9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3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4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4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oyle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8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randdraaiens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2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3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rev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1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uhr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18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4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7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bulbill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7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4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ameron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32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4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apit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Y32372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habaud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3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10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5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3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hallis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888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hortolirioide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123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59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8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lavifl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38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5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omos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2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18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4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ompres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8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onfus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U748288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136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5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con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4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awe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0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13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eltoideodon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5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ewet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4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7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ewint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25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iol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47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14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5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oe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Y32372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7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ominell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4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0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orothe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U74829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0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dyer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2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6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6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ecklon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611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2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7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ellenbeck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52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6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8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5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excel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0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263939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erox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0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82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ibro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55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6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leurentinorum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5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6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lexil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5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09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orbes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7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20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9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ost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31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0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fourie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68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0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lauc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9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6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lobuligemm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63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7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7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racilifl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6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1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randident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6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8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2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7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reathead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66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4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634256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3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green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67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4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haworthioid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39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8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hereroens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40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4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8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hexapetal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41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humil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Y32371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62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inerm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7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5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jucund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74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60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6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juven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7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7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kniphofioide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64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95745010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98512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kouebokkeveld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4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krapohl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77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4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kulal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78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8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7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ateriti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7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7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eptosiph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81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8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ine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94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9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4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ittoral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8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634256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ongibracte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8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49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lutesce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5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3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acul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P14951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913381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1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P07270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arloth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08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263939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8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elanacanth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50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5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9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icrostigm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89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onotrop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9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2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uden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9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3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8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unch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96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58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2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mzimba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79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9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niebuhr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8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7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9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M351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nubige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145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3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earson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0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08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0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5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6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egler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749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erfoli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5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62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0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etricol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5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6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ictifoli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10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1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4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8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rinsloo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0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5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ropagulifer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367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3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pruino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0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6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retrospicien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0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2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95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reynolds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6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7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rupestr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58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72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aundersi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72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7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cobinifoli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76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1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59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5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ecundifl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U74825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73575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inkat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72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16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1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3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17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omali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pecios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9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3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49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4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p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1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263939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tri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84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0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2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2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uccotri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1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6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ufful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4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3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uprafoli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swynnerton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4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thrask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6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8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6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tomentos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89371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3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trichosanth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0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umfoloziens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19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5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anbalen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2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6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1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anrooyen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2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7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5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24851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55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P07270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erecund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90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2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igui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6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0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1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ogts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23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5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8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1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olkens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24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0535208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oss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21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8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4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vryheid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786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8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e_yemenic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26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1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ampelos_ciliar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69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67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ampelos_commix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22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1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4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70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ampelos_gracil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37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3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ampelos_striatul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8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ampelos_tenuio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69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8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barberae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15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3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71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8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dichotomum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26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5368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eminen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51815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997560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pillans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3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8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5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ramosissimum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511370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90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88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loidendron_tonga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X146280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0668007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ristaloe_arist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Y323713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40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30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7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4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phodeline_lute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3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56.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phodelus_aestivu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30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1375647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57.1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troloba_bullul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72.1_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4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3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troloba_corrug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511410.1_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6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0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troloba_foliolo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34.1_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3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troloba_herre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76.1_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4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06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Astroloba_rubrifl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835.1_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3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Bulbine_semibarb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1375647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93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Bulbine_succulen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14978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9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Bulbine_wiese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38482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295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acinac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5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7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bates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9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74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3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bicolo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3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brachyphyll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9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4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4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brev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5556309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2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carin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05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crouch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distich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2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19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7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doreeni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2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ellaphieae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32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1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7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excel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0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glauc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3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8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glomer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9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macul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02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6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nitid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pillans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48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9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7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poli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5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pulchr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52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8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9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3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rawlinson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5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2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tukhelens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56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30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0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05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8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asteria_vlok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31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Gonialoe_varieg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Q024171.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03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C985127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angust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38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1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arist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1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4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6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79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0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bay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8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blackburniae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3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3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8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793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2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chloracanth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2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9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coarct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56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38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cooper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6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21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decipien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74940609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41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5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27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elizea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5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emelyae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517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25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7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7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3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floribund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5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4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9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herbace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56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32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icosiphyll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0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2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8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agnific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63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52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38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9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3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arais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6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6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3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0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arum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657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5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40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1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4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arx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65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5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4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0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irabil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70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55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42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1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5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onticol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75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ucron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76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6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1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1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1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mutic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7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6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outeniquensi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1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64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6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parksia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2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6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4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pubescens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2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7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pulchell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6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pygmae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3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51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8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7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reticul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6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7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retus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61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68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0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2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3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rossouwi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7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19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5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semiviv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87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69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3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4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sordid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8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5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3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trunc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9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57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49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F013522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9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turgid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60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varieg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99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59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5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7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vitt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8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36359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vlok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13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70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6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15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wittebergens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697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9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a_zantner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19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6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73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0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attenu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2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bruyns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44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19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19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4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8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coarct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643057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4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fasciat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45285476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281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4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76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limifol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59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3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18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longian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627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39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37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JX630288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1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nig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7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4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reinwardtii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835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53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587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29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2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Haworthiopsis_venos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79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56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14386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HQ64683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Jodrellia_macrocarpa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4038595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AJ290300.1</w:t>
            </w:r>
          </w:p>
        </w:tc>
        <w:tc>
          <w:tcPr>
            <w:tcW w:w="140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color w:val="000000"/>
                <w:sz w:val="20"/>
                <w:szCs w:val="20"/>
                <w:lang w:val="fr-FR"/>
              </w:rPr>
              <w:t>Kumara_plicatil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7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73616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GI3882688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fr-FR"/>
              </w:rPr>
              <w:t>KJ557627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27" w:gutter="0" w:header="0" w:top="993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WW8Num2z0">
    <w:name w:val="WW8Num2z0"/>
    <w:qFormat/>
    <w:rPr>
      <w:rFonts w:ascii="Symbol" w:hAnsi="Symbol" w:cs="OpenSymbol;Arial Unicode MS"/>
      <w:color w:val="000000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OpenSymbol;Arial Unicode MS"/>
      <w:color w:val="000000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Policepardfaut1">
    <w:name w:val="Police par défaut1"/>
    <w:qFormat/>
    <w:rPr/>
  </w:style>
  <w:style w:type="character" w:styleId="DefaultParagraphFont1">
    <w:name w:val="Default Paragraph Font1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1">
    <w:name w:val="Comment Reference1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Arial Unicode MS" w:cs="Arial Unicode MS"/>
      <w:kern w:val="2"/>
      <w:sz w:val="24"/>
      <w:szCs w:val="24"/>
      <w:lang w:val="en-US"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Arial Unicode MS" w:cs="Arial Unicode MS"/>
      <w:b/>
      <w:bCs/>
      <w:kern w:val="2"/>
      <w:sz w:val="24"/>
      <w:szCs w:val="24"/>
      <w:lang w:val="en-US" w:eastAsia="zh-CN" w:bidi="hi-IN"/>
    </w:rPr>
  </w:style>
  <w:style w:type="character" w:styleId="BalloonTextChar">
    <w:name w:val="Balloon Text Char"/>
    <w:qFormat/>
    <w:rPr>
      <w:rFonts w:ascii="Lucida Grande" w:hAnsi="Lucida Grande" w:eastAsia="Arial Unicode MS" w:cs="Lucida Grande"/>
      <w:kern w:val="2"/>
      <w:sz w:val="18"/>
      <w:szCs w:val="18"/>
      <w:lang w:val="en-US" w:eastAsia="zh-CN" w:bidi="hi-IN"/>
    </w:rPr>
  </w:style>
  <w:style w:type="character" w:styleId="TextedebullesCar">
    <w:name w:val="Texte de bulles Car"/>
    <w:qFormat/>
    <w:rPr>
      <w:rFonts w:ascii="Lucida Grande" w:hAnsi="Lucida Grande" w:eastAsia="Arial Unicode MS" w:cs="Lucida Grande"/>
      <w:kern w:val="2"/>
      <w:sz w:val="18"/>
      <w:szCs w:val="18"/>
      <w:lang w:val="en-US" w:eastAsia="zh-CN" w:bidi="hi-IN"/>
    </w:rPr>
  </w:style>
  <w:style w:type="character" w:styleId="Marquedannotation1">
    <w:name w:val="Marque d'annotation1"/>
    <w:qFormat/>
    <w:rPr>
      <w:sz w:val="18"/>
      <w:szCs w:val="18"/>
    </w:rPr>
  </w:style>
  <w:style w:type="character" w:styleId="CommentaireCar">
    <w:name w:val="Commentaire Car"/>
    <w:qFormat/>
    <w:rPr/>
  </w:style>
  <w:style w:type="character" w:styleId="CommentaireCar1">
    <w:name w:val="Commentaire Car1"/>
    <w:qFormat/>
    <w:rPr>
      <w:rFonts w:ascii="Liberation Serif;Times New Roman" w:hAnsi="Liberation Serif;Times New Roman" w:eastAsia="Arial Unicode MS" w:cs="Arial Unicode MS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mmentText1">
    <w:name w:val="Comment Text1"/>
    <w:basedOn w:val="Normal"/>
    <w:qFormat/>
    <w:pPr/>
    <w:rPr/>
  </w:style>
  <w:style w:type="paragraph" w:styleId="CommentSubject1">
    <w:name w:val="Comment Subject1"/>
    <w:basedOn w:val="CommentText1"/>
    <w:next w:val="CommentText1"/>
    <w:qFormat/>
    <w:pPr/>
    <w:rPr>
      <w:b/>
      <w:bCs/>
      <w:sz w:val="20"/>
      <w:szCs w:val="20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1">
    <w:name w:val="Commentaire1"/>
    <w:basedOn w:val="Normal"/>
    <w:qFormat/>
    <w:pPr>
      <w:suppressAutoHyphens w:val="false"/>
    </w:pPr>
    <w:rPr>
      <w:rFonts w:ascii="Times New Roman" w:hAnsi="Times New Roman" w:eastAsia="Times New Roman" w:cs="Times New Roman"/>
      <w:kern w:val="0"/>
      <w:sz w:val="20"/>
      <w:szCs w:val="20"/>
      <w:lang w:val="fr-F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ww.ncbi.nlm.nih.gov/genbank/sequenceids/" TargetMode="External"/><Relationship Id="rId4" Type="http://schemas.openxmlformats.org/officeDocument/2006/relationships/hyperlink" Target="https://www.ncbi.nlm.nih.gov/Sequin/acc.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2:30:00Z</dcterms:created>
  <dc:creator>Florian Boucher</dc:creator>
  <dc:description/>
  <cp:keywords/>
  <dc:language>en-US</dc:language>
  <cp:lastModifiedBy>Arundoss Perumal</cp:lastModifiedBy>
  <dcterms:modified xsi:type="dcterms:W3CDTF">2020-05-18T09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Mendeley Citation Style_1">
    <vt:lpwstr>http://www.zotero.org/styles/evolutio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lpine-botany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ecology-letters</vt:lpwstr>
  </property>
  <property fmtid="{D5CDD505-2E9C-101B-9397-08002B2CF9AE}" pid="8" name="Mendeley Recent Style Id 3_1">
    <vt:lpwstr>http://www.zotero.org/styles/evolution</vt:lpwstr>
  </property>
  <property fmtid="{D5CDD505-2E9C-101B-9397-08002B2CF9AE}" pid="9" name="Mendeley Recent Style Id 4_1">
    <vt:lpwstr>http://www.zotero.org/styles/evolutionary-ecology</vt:lpwstr>
  </property>
  <property fmtid="{D5CDD505-2E9C-101B-9397-08002B2CF9AE}" pid="10" name="Mendeley Recent Style Id 5_1">
    <vt:lpwstr>http://www.zotero.org/styles/global-ecology-and-biogeography</vt:lpwstr>
  </property>
  <property fmtid="{D5CDD505-2E9C-101B-9397-08002B2CF9AE}" pid="11" name="Mendeley Recent Style Id 6_1">
    <vt:lpwstr>http://www.zotero.org/styles/journal-of-evolutionary-biology</vt:lpwstr>
  </property>
  <property fmtid="{D5CDD505-2E9C-101B-9397-08002B2CF9AE}" pid="12" name="Mendeley Recent Style Id 7_1">
    <vt:lpwstr>http://www.zotero.org/styles/molecular-phylogenetics-and-evolu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new-phytologist</vt:lpwstr>
  </property>
  <property fmtid="{D5CDD505-2E9C-101B-9397-08002B2CF9AE}" pid="15" name="Mendeley Recent Style Name 0_1">
    <vt:lpwstr>Alpine Botany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Name 2_1">
    <vt:lpwstr>Ecology Letters</vt:lpwstr>
  </property>
  <property fmtid="{D5CDD505-2E9C-101B-9397-08002B2CF9AE}" pid="18" name="Mendeley Recent Style Name 3_1">
    <vt:lpwstr>Evolution</vt:lpwstr>
  </property>
  <property fmtid="{D5CDD505-2E9C-101B-9397-08002B2CF9AE}" pid="19" name="Mendeley Recent Style Name 4_1">
    <vt:lpwstr>Evolutionary Ecology</vt:lpwstr>
  </property>
  <property fmtid="{D5CDD505-2E9C-101B-9397-08002B2CF9AE}" pid="20" name="Mendeley Recent Style Name 5_1">
    <vt:lpwstr>Global Ecology and Biogeography</vt:lpwstr>
  </property>
  <property fmtid="{D5CDD505-2E9C-101B-9397-08002B2CF9AE}" pid="21" name="Mendeley Recent Style Name 6_1">
    <vt:lpwstr>Journal of Evolutionary Biology</vt:lpwstr>
  </property>
  <property fmtid="{D5CDD505-2E9C-101B-9397-08002B2CF9AE}" pid="22" name="Mendeley Recent Style Name 7_1">
    <vt:lpwstr>Molecular Phylogenetics and Evolu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New Phytologist</vt:lpwstr>
  </property>
  <property fmtid="{D5CDD505-2E9C-101B-9397-08002B2CF9AE}" pid="25" name="Mendeley Unique User Id_1">
    <vt:lpwstr>f6d32c52-3d0a-33a6-a06f-3beef395f075</vt:lpwstr>
  </property>
  <property fmtid="{D5CDD505-2E9C-101B-9397-08002B2CF9AE}" pid="26" name="WFSI">
    <vt:lpwstr>WFSI</vt:lpwstr>
  </property>
</Properties>
</file>